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BAE4" w14:textId="2807F6D9" w:rsidR="008F4915" w:rsidRPr="00DB3949" w:rsidRDefault="00D018B3" w:rsidP="008F4915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Supplemental Material 4</w:t>
      </w:r>
      <w:r w:rsidR="008F4915" w:rsidRPr="00DB3949">
        <w:rPr>
          <w:rFonts w:asciiTheme="minorHAnsi" w:hAnsiTheme="minorHAnsi"/>
          <w:sz w:val="20"/>
          <w:szCs w:val="20"/>
          <w:lang w:val="en-GB"/>
        </w:rPr>
        <w:t xml:space="preserve"> – Adapted Program Participation Questionnaire for memory clinic professionals</w:t>
      </w:r>
    </w:p>
    <w:p w14:paraId="5B3A7F10" w14:textId="77777777" w:rsidR="008F4915" w:rsidRPr="00DB3949" w:rsidRDefault="008F4915" w:rsidP="008F4915">
      <w:pPr>
        <w:rPr>
          <w:rFonts w:asciiTheme="minorHAnsi" w:hAnsiTheme="minorHAnsi"/>
          <w:sz w:val="20"/>
          <w:szCs w:val="20"/>
          <w:lang w:val="en-GB"/>
        </w:rPr>
      </w:pPr>
    </w:p>
    <w:p w14:paraId="6E297887" w14:textId="77777777" w:rsidR="008F4915" w:rsidRPr="00DB3949" w:rsidRDefault="008F4915" w:rsidP="008F4915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4801CC94" w14:textId="77777777" w:rsidR="008F4915" w:rsidRPr="00DB3949" w:rsidRDefault="008F4915" w:rsidP="008F4915">
      <w:pPr>
        <w:rPr>
          <w:rFonts w:asciiTheme="minorHAnsi" w:hAnsiTheme="minorHAnsi" w:cs="Calibri"/>
          <w:b/>
          <w:bCs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b/>
          <w:bCs/>
          <w:sz w:val="20"/>
          <w:szCs w:val="20"/>
          <w:lang w:val="en-US"/>
        </w:rPr>
        <w:t>All questions below were answered using the following scale:</w:t>
      </w:r>
    </w:p>
    <w:p w14:paraId="08121539" w14:textId="77777777" w:rsidR="008F4915" w:rsidRPr="00DB3949" w:rsidRDefault="008F4915" w:rsidP="008F4915">
      <w:pPr>
        <w:rPr>
          <w:rFonts w:asciiTheme="minorHAnsi" w:hAnsiTheme="minorHAnsi" w:cs="Calibri"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DD16A8" wp14:editId="20BB0C71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4660900" cy="1404620"/>
                <wp:effectExtent l="0" t="0" r="25400" b="13970"/>
                <wp:wrapSquare wrapText="bothSides"/>
                <wp:docPr id="6892198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545F1" w14:textId="77777777" w:rsidR="008F4915" w:rsidRPr="008C0F3E" w:rsidRDefault="008F4915" w:rsidP="008F4915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ONGLY DISAGREE                                                              STRONGLY AGREE</w:t>
                            </w:r>
                          </w:p>
                          <w:p w14:paraId="5AB905FE" w14:textId="77777777" w:rsidR="008F4915" w:rsidRPr="008C0F3E" w:rsidRDefault="008F4915" w:rsidP="008F4915">
                            <w:pPr>
                              <w:jc w:val="center"/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  <w:t>1    |    2    |    3    |    4    |    5    |    6    |   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DD16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8.1pt;width:367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">
                <v:textbox style="mso-fit-shape-to-text:t">
                  <w:txbxContent>
                    <w:p w14:paraId="34E545F1" w14:textId="77777777" w:rsidR="008F4915" w:rsidRPr="008C0F3E" w:rsidRDefault="008F4915" w:rsidP="008F4915">
                      <w:pPr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STRONGLY DISAGREE                                                              STRONGLY AGREE</w:t>
                      </w:r>
                    </w:p>
                    <w:p w14:paraId="5AB905FE" w14:textId="77777777" w:rsidR="008F4915" w:rsidRPr="008C0F3E" w:rsidRDefault="008F4915" w:rsidP="008F4915">
                      <w:pPr>
                        <w:jc w:val="center"/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  <w:t>1    |    2    |    3    |    4    |    5    |    6    |    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C4DBD0" w14:textId="77777777" w:rsidR="008F4915" w:rsidRPr="00DB3949" w:rsidRDefault="008F4915" w:rsidP="008F4915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73318590" w14:textId="77777777" w:rsidR="008F4915" w:rsidRPr="00DB3949" w:rsidRDefault="008F4915" w:rsidP="008F4915">
      <w:pPr>
        <w:jc w:val="center"/>
        <w:rPr>
          <w:rFonts w:asciiTheme="minorHAnsi" w:hAnsiTheme="minorHAnsi" w:cs="Calibri"/>
          <w:sz w:val="20"/>
          <w:szCs w:val="20"/>
          <w:lang w:val="en-US"/>
        </w:rPr>
      </w:pPr>
    </w:p>
    <w:tbl>
      <w:tblPr>
        <w:tblStyle w:val="PlainTable5"/>
        <w:tblpPr w:leftFromText="141" w:rightFromText="141" w:vertAnchor="text" w:horzAnchor="margin" w:tblpXSpec="center" w:tblpY="304"/>
        <w:tblW w:w="8931" w:type="dxa"/>
        <w:tblLook w:val="04A0" w:firstRow="1" w:lastRow="0" w:firstColumn="1" w:lastColumn="0" w:noHBand="0" w:noVBand="1"/>
      </w:tblPr>
      <w:tblGrid>
        <w:gridCol w:w="8931"/>
      </w:tblGrid>
      <w:tr w:rsidR="008F4915" w:rsidRPr="00DB3949" w14:paraId="667D54B9" w14:textId="77777777" w:rsidTr="00B55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1" w:type="dxa"/>
            <w:tcBorders>
              <w:top w:val="single" w:sz="12" w:space="0" w:color="auto"/>
            </w:tcBorders>
          </w:tcPr>
          <w:p w14:paraId="4DDDDEB2" w14:textId="77777777" w:rsidR="008F4915" w:rsidRPr="00DB3949" w:rsidRDefault="008F4915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  <w:p w14:paraId="53B53665" w14:textId="77777777" w:rsidR="008F4915" w:rsidRPr="00DB3949" w:rsidRDefault="008F4915" w:rsidP="00B55662">
            <w:pPr>
              <w:jc w:val="center"/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  <w:t>QUESTIONS</w:t>
            </w:r>
          </w:p>
          <w:p w14:paraId="69F49176" w14:textId="77777777" w:rsidR="008F4915" w:rsidRPr="00DB3949" w:rsidRDefault="008F4915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</w:tr>
      <w:tr w:rsidR="008F4915" w:rsidRPr="008F4915" w14:paraId="2FB497B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1283CE2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. I found it convenient to receive the information provided on the website via the internet</w:t>
            </w:r>
          </w:p>
        </w:tc>
      </w:tr>
      <w:tr w:rsidR="008F4915" w:rsidRPr="008F4915" w14:paraId="6E68251A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E2D6428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. I found the website easy to use</w:t>
            </w:r>
          </w:p>
        </w:tc>
      </w:tr>
      <w:tr w:rsidR="008F4915" w:rsidRPr="008F4915" w14:paraId="1B946726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2C6436BB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3. I could read the text on the website well</w:t>
            </w:r>
          </w:p>
        </w:tc>
      </w:tr>
      <w:tr w:rsidR="008F4915" w:rsidRPr="008F4915" w14:paraId="3BEF905B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2745CDA9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4. I found the tone of the text appealing</w:t>
            </w:r>
          </w:p>
        </w:tc>
      </w:tr>
      <w:tr w:rsidR="008F4915" w:rsidRPr="00C01530" w14:paraId="3D2B95E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081C33B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5. I found the amount of information offered to be good</w:t>
            </w:r>
          </w:p>
        </w:tc>
      </w:tr>
      <w:tr w:rsidR="008F4915" w:rsidRPr="00C01530" w14:paraId="70EA61CE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C22DFA4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6. I found the written explanation about how to use the website clear</w:t>
            </w:r>
          </w:p>
        </w:tc>
      </w:tr>
      <w:tr w:rsidR="008F4915" w:rsidRPr="00C01530" w14:paraId="0A18274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6AB703C2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7. I found filling in the questionnaire burdensome</w:t>
            </w:r>
          </w:p>
        </w:tc>
      </w:tr>
      <w:tr w:rsidR="008F4915" w:rsidRPr="00C01530" w14:paraId="4F977FFD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5BA7CE05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8. I found filling in the questionnaire difficult</w:t>
            </w:r>
          </w:p>
        </w:tc>
      </w:tr>
      <w:tr w:rsidR="008F4915" w:rsidRPr="00C01530" w14:paraId="1F786BF2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0215F584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9. I found the number of modules (16) to be good</w:t>
            </w:r>
          </w:p>
        </w:tc>
      </w:tr>
      <w:tr w:rsidR="008F4915" w:rsidRPr="00C01530" w14:paraId="36DA8C4D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69D1F616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0. I found the content of the modules clear</w:t>
            </w:r>
          </w:p>
        </w:tc>
      </w:tr>
      <w:tr w:rsidR="008F4915" w:rsidRPr="00C01530" w14:paraId="6CBA0DC1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945256F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1. I found the content of the modules interesting</w:t>
            </w:r>
          </w:p>
        </w:tc>
      </w:tr>
      <w:tr w:rsidR="008F4915" w:rsidRPr="00C01530" w14:paraId="1DE9731C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8AE9DD3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2. The modules I read were useful </w:t>
            </w:r>
          </w:p>
        </w:tc>
      </w:tr>
      <w:tr w:rsidR="008F4915" w:rsidRPr="00C01530" w14:paraId="14F7D3CD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1FF1A947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3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the videos in the modules to be a good addition</w:t>
            </w:r>
          </w:p>
        </w:tc>
      </w:tr>
      <w:tr w:rsidR="008F4915" w:rsidRPr="00C01530" w14:paraId="452F31B8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02850C22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4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appreciated the structure of the modules (introduction, in-depth information, quiz, goal setting)</w:t>
            </w:r>
          </w:p>
        </w:tc>
      </w:tr>
      <w:tr w:rsidR="008F4915" w:rsidRPr="00C01530" w14:paraId="2FBD06E6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3E93309F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5. I find the quiz a good addition to the modules</w:t>
            </w:r>
          </w:p>
        </w:tc>
      </w:tr>
      <w:tr w:rsidR="008F4915" w:rsidRPr="00C01530" w14:paraId="02BA27EC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01BE75CF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6. I find independently setting goals a good addition to the modules </w:t>
            </w:r>
          </w:p>
        </w:tc>
      </w:tr>
      <w:tr w:rsidR="008F4915" w:rsidRPr="00C01530" w14:paraId="48839D9E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3A9A322C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7. I found the time I spent on a module to be good</w:t>
            </w:r>
          </w:p>
        </w:tc>
      </w:tr>
      <w:tr w:rsidR="008F4915" w:rsidRPr="00DB3949" w14:paraId="2056A953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7C428E36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8. I experienced privacy issues</w:t>
            </w:r>
          </w:p>
        </w:tc>
      </w:tr>
      <w:tr w:rsidR="008F4915" w:rsidRPr="00C01530" w14:paraId="29671F3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37AAAACC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9. I am generally satisfied with what was offered on the website</w:t>
            </w:r>
          </w:p>
        </w:tc>
      </w:tr>
      <w:tr w:rsidR="008F4915" w:rsidRPr="00C01530" w14:paraId="2FE18B35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74244E6C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0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would use the website in my daily work to initiate conversations about lifestyle and brain health</w:t>
            </w:r>
          </w:p>
        </w:tc>
      </w:tr>
      <w:tr w:rsidR="008F4915" w:rsidRPr="00C01530" w14:paraId="5727DB64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AA64166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1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 believe that by visiting the website, patients will know which changes they can make for a brain-healthy lifestyle</w:t>
            </w:r>
          </w:p>
        </w:tc>
      </w:tr>
      <w:tr w:rsidR="008F4915" w:rsidRPr="00C01530" w14:paraId="5888D64A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2F18768D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2. I would recommend the website to other people with memory problems</w:t>
            </w:r>
          </w:p>
        </w:tc>
      </w:tr>
      <w:tr w:rsidR="008F4915" w:rsidRPr="00C01530" w14:paraId="344A7C7C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1491B146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3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the printed materials (conversation starter, poster) a good supplement to the website</w:t>
            </w:r>
          </w:p>
        </w:tc>
      </w:tr>
      <w:tr w:rsidR="008F4915" w:rsidRPr="00DB3949" w14:paraId="2C23D41C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28966169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4. I found the:</w:t>
            </w:r>
          </w:p>
        </w:tc>
      </w:tr>
      <w:tr w:rsidR="008F4915" w:rsidRPr="00C01530" w14:paraId="3CDD7518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58CFD47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4a. text on the printed materials clear</w:t>
            </w:r>
          </w:p>
        </w:tc>
      </w:tr>
      <w:tr w:rsidR="008F4915" w:rsidRPr="00C01530" w14:paraId="746390F7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16E1ED91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4b. images on the printed materials clear</w:t>
            </w:r>
          </w:p>
        </w:tc>
      </w:tr>
      <w:tr w:rsidR="008F4915" w:rsidRPr="00C01530" w14:paraId="39E2A53F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2ABD43E6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4c. icons on the printed materials clear</w:t>
            </w:r>
          </w:p>
        </w:tc>
      </w:tr>
      <w:tr w:rsidR="008F4915" w:rsidRPr="00DB3949" w14:paraId="23EAF5C5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6EA41CB" w14:textId="77777777" w:rsidR="008F4915" w:rsidRPr="00DB3949" w:rsidRDefault="008F4915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5. Other comments?</w:t>
            </w:r>
          </w:p>
        </w:tc>
      </w:tr>
    </w:tbl>
    <w:p w14:paraId="6667FF84" w14:textId="064B90B7" w:rsidR="001D7FA8" w:rsidRPr="008F4915" w:rsidRDefault="001D7FA8">
      <w:pPr>
        <w:rPr>
          <w:rFonts w:asciiTheme="minorHAnsi" w:hAnsiTheme="minorHAnsi"/>
          <w:sz w:val="20"/>
          <w:szCs w:val="20"/>
          <w:lang w:val="en-GB"/>
        </w:rPr>
      </w:pPr>
    </w:p>
    <w:sectPr w:rsidR="001D7FA8" w:rsidRPr="008F4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E6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0DDD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819E0"/>
    <w:rsid w:val="004831D2"/>
    <w:rsid w:val="004A0374"/>
    <w:rsid w:val="004C03F0"/>
    <w:rsid w:val="004C749E"/>
    <w:rsid w:val="004C7C51"/>
    <w:rsid w:val="004D39E6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31176"/>
    <w:rsid w:val="00632F64"/>
    <w:rsid w:val="00641152"/>
    <w:rsid w:val="00653D24"/>
    <w:rsid w:val="00667596"/>
    <w:rsid w:val="00671709"/>
    <w:rsid w:val="00675D89"/>
    <w:rsid w:val="00693BB3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1729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4915"/>
    <w:rsid w:val="008F746F"/>
    <w:rsid w:val="00900804"/>
    <w:rsid w:val="009043B7"/>
    <w:rsid w:val="00911BB1"/>
    <w:rsid w:val="0092231F"/>
    <w:rsid w:val="00955334"/>
    <w:rsid w:val="00965307"/>
    <w:rsid w:val="00966259"/>
    <w:rsid w:val="00972FCF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018B3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6529"/>
    <w:rsid w:val="00DB44CE"/>
    <w:rsid w:val="00DB62C3"/>
    <w:rsid w:val="00DB6B7F"/>
    <w:rsid w:val="00DB71CF"/>
    <w:rsid w:val="00DC526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FE856"/>
  <w15:chartTrackingRefBased/>
  <w15:docId w15:val="{575B2D44-EF35-2845-ABA4-73CC4A85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915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9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9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9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9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9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9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9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9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9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9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9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9E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9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9E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9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9E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3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9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9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9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39E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9E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39E6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9E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39E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F4915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523</Characters>
  <Application>Microsoft Office Word</Application>
  <DocSecurity>0</DocSecurity>
  <Lines>63</Lines>
  <Paragraphs>59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3</cp:revision>
  <dcterms:created xsi:type="dcterms:W3CDTF">2026-03-26T00:33:00Z</dcterms:created>
  <dcterms:modified xsi:type="dcterms:W3CDTF">2026-03-26T00:33:00Z</dcterms:modified>
</cp:coreProperties>
</file>